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69F4" w14:textId="09ED344F" w:rsidR="00EB2301" w:rsidRPr="00072FE5" w:rsidRDefault="00EB2301" w:rsidP="00072FE5">
      <w:pPr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spacing w:after="160" w:line="240" w:lineRule="auto"/>
        <w:jc w:val="left"/>
        <w:rPr>
          <w:sz w:val="22"/>
          <w:szCs w:val="22"/>
        </w:rPr>
      </w:pPr>
      <w:r w:rsidRPr="00072FE5">
        <w:rPr>
          <w:sz w:val="22"/>
          <w:szCs w:val="22"/>
        </w:rPr>
        <w:t xml:space="preserve">Supplementary Table 2. Borderline </w:t>
      </w:r>
      <w:r w:rsidR="00072FE5">
        <w:rPr>
          <w:sz w:val="22"/>
          <w:szCs w:val="22"/>
        </w:rPr>
        <w:t>P</w:t>
      </w:r>
      <w:r w:rsidRPr="00072FE5">
        <w:rPr>
          <w:sz w:val="22"/>
          <w:szCs w:val="22"/>
        </w:rPr>
        <w:t xml:space="preserve">ersonality </w:t>
      </w:r>
      <w:r w:rsidR="00072FE5">
        <w:rPr>
          <w:sz w:val="22"/>
          <w:szCs w:val="22"/>
        </w:rPr>
        <w:t>T</w:t>
      </w:r>
      <w:r w:rsidRPr="00072FE5">
        <w:rPr>
          <w:sz w:val="22"/>
          <w:szCs w:val="22"/>
        </w:rPr>
        <w:t>raits</w:t>
      </w:r>
      <w:r w:rsidR="00072FE5">
        <w:rPr>
          <w:sz w:val="22"/>
          <w:szCs w:val="22"/>
        </w:rPr>
        <w:t xml:space="preserve"> and E</w:t>
      </w:r>
      <w:r w:rsidRPr="00072FE5">
        <w:rPr>
          <w:sz w:val="22"/>
          <w:szCs w:val="22"/>
        </w:rPr>
        <w:t xml:space="preserve">motional </w:t>
      </w:r>
      <w:r w:rsidR="00072FE5">
        <w:rPr>
          <w:sz w:val="22"/>
          <w:szCs w:val="22"/>
        </w:rPr>
        <w:t>R</w:t>
      </w:r>
      <w:r w:rsidRPr="00072FE5">
        <w:rPr>
          <w:sz w:val="22"/>
          <w:szCs w:val="22"/>
        </w:rPr>
        <w:t xml:space="preserve">egulation </w:t>
      </w:r>
      <w:r w:rsidR="00072FE5">
        <w:rPr>
          <w:sz w:val="22"/>
          <w:szCs w:val="22"/>
        </w:rPr>
        <w:t xml:space="preserve">Difficulties in </w:t>
      </w:r>
      <w:r w:rsidR="00072FE5">
        <w:rPr>
          <w:sz w:val="22"/>
          <w:szCs w:val="21"/>
        </w:rPr>
        <w:t>Whole Sample and Subgroups</w:t>
      </w:r>
      <w:r w:rsidRPr="00072FE5">
        <w:rPr>
          <w:sz w:val="22"/>
          <w:szCs w:val="22"/>
        </w:rPr>
        <w:t xml:space="preserve">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2696"/>
        <w:gridCol w:w="2696"/>
        <w:gridCol w:w="1577"/>
      </w:tblGrid>
      <w:tr w:rsidR="00F86C96" w:rsidRPr="00072FE5" w14:paraId="70B6CAE7" w14:textId="00C73870" w:rsidTr="00EB2301">
        <w:trPr>
          <w:trHeight w:val="836"/>
        </w:trPr>
        <w:tc>
          <w:tcPr>
            <w:tcW w:w="2387" w:type="dxa"/>
            <w:tcBorders>
              <w:right w:val="nil"/>
            </w:tcBorders>
          </w:tcPr>
          <w:p w14:paraId="0B22E70D" w14:textId="77777777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Variable Mean (SD)</w:t>
            </w:r>
          </w:p>
          <w:p w14:paraId="55068A01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 xml:space="preserve">(n missing data, </w:t>
            </w:r>
          </w:p>
          <w:p w14:paraId="57670CDE" w14:textId="76E92F9D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Percentage of cases)</w:t>
            </w: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7528D634" w14:textId="77777777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 xml:space="preserve">Early BPD </w:t>
            </w:r>
          </w:p>
          <w:p w14:paraId="3AAE7ADB" w14:textId="038678DD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[BPD(S</w:t>
            </w:r>
            <w:r w:rsidR="00D44452">
              <w:rPr>
                <w:b/>
                <w:sz w:val="20"/>
              </w:rPr>
              <w:t>S</w:t>
            </w:r>
            <w:r w:rsidRPr="00072FE5">
              <w:rPr>
                <w:b/>
                <w:sz w:val="20"/>
              </w:rPr>
              <w:t>) + BPD]</w:t>
            </w:r>
          </w:p>
          <w:p w14:paraId="7A14FC29" w14:textId="52AC0809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 xml:space="preserve">n = 30  </w:t>
            </w: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711B8C6E" w14:textId="77777777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Early Psychosis</w:t>
            </w:r>
          </w:p>
          <w:p w14:paraId="48E75B63" w14:textId="37C4C44F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(</w:t>
            </w:r>
            <w:r w:rsidR="00072FE5" w:rsidRPr="00072FE5">
              <w:rPr>
                <w:b/>
                <w:sz w:val="20"/>
              </w:rPr>
              <w:t>U</w:t>
            </w:r>
            <w:r w:rsidRPr="00072FE5">
              <w:rPr>
                <w:b/>
                <w:sz w:val="20"/>
              </w:rPr>
              <w:t>HR + FEP)</w:t>
            </w:r>
          </w:p>
          <w:p w14:paraId="38B3BFD0" w14:textId="6EA9AF84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n = 18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0C8F1113" w14:textId="77777777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</w:p>
          <w:p w14:paraId="3DFEBD73" w14:textId="678EBC13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Range</w:t>
            </w:r>
          </w:p>
        </w:tc>
      </w:tr>
      <w:tr w:rsidR="00F86C96" w:rsidRPr="00072FE5" w14:paraId="0390EBE2" w14:textId="4FCE6B97" w:rsidTr="00EB2301">
        <w:trPr>
          <w:trHeight w:val="1102"/>
        </w:trPr>
        <w:tc>
          <w:tcPr>
            <w:tcW w:w="2387" w:type="dxa"/>
            <w:tcBorders>
              <w:right w:val="nil"/>
            </w:tcBorders>
          </w:tcPr>
          <w:p w14:paraId="3A069B19" w14:textId="77777777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>BPQ (cut off &gt;56)</w:t>
            </w:r>
          </w:p>
          <w:p w14:paraId="2A78E9CC" w14:textId="77777777" w:rsidR="00F86C96" w:rsidRPr="00072FE5" w:rsidRDefault="00F86C96" w:rsidP="00F86C96">
            <w:pPr>
              <w:spacing w:line="276" w:lineRule="auto"/>
              <w:ind w:left="284"/>
              <w:rPr>
                <w:sz w:val="20"/>
              </w:rPr>
            </w:pPr>
            <w:r w:rsidRPr="00072FE5">
              <w:rPr>
                <w:sz w:val="20"/>
              </w:rPr>
              <w:t xml:space="preserve">Yes </w:t>
            </w:r>
          </w:p>
          <w:p w14:paraId="7BADF72B" w14:textId="77777777" w:rsidR="00F86C96" w:rsidRPr="00072FE5" w:rsidRDefault="00F86C96" w:rsidP="00F86C96">
            <w:pPr>
              <w:spacing w:line="276" w:lineRule="auto"/>
              <w:ind w:left="284"/>
              <w:rPr>
                <w:sz w:val="20"/>
              </w:rPr>
            </w:pPr>
            <w:r w:rsidRPr="00072FE5">
              <w:rPr>
                <w:sz w:val="20"/>
              </w:rPr>
              <w:t xml:space="preserve">No </w:t>
            </w:r>
          </w:p>
          <w:p w14:paraId="3A8E4BFD" w14:textId="225FBEB7" w:rsidR="00F86C96" w:rsidRPr="00072FE5" w:rsidRDefault="00F86C96" w:rsidP="00F86C96">
            <w:pPr>
              <w:spacing w:line="276" w:lineRule="auto"/>
              <w:ind w:left="284"/>
              <w:rPr>
                <w:b/>
                <w:sz w:val="20"/>
              </w:rPr>
            </w:pPr>
            <w:r w:rsidRPr="00072FE5">
              <w:rPr>
                <w:sz w:val="20"/>
              </w:rPr>
              <w:t>(2, 4</w:t>
            </w:r>
            <w:proofErr w:type="gramStart"/>
            <w:r w:rsidRPr="00072FE5">
              <w:rPr>
                <w:sz w:val="20"/>
              </w:rPr>
              <w:t>%)</w:t>
            </w:r>
            <w:r w:rsidR="00072FE5" w:rsidRPr="00072FE5">
              <w:rPr>
                <w:sz w:val="20"/>
              </w:rPr>
              <w:t>*</w:t>
            </w:r>
            <w:proofErr w:type="gramEnd"/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29B1F86E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</w:p>
          <w:p w14:paraId="2B946256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14 (48%)</w:t>
            </w:r>
          </w:p>
          <w:p w14:paraId="768D56EE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15 (52%)</w:t>
            </w:r>
          </w:p>
          <w:p w14:paraId="7DB50B01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274CD290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</w:p>
          <w:p w14:paraId="49369995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5 (29%)</w:t>
            </w:r>
          </w:p>
          <w:p w14:paraId="4EAEB69B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12 (71%)</w:t>
            </w:r>
          </w:p>
          <w:p w14:paraId="10B6DD1E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524D8916" w14:textId="77777777" w:rsidR="00F86C96" w:rsidRPr="00072FE5" w:rsidRDefault="00F86C96" w:rsidP="00F86C96">
            <w:pPr>
              <w:spacing w:line="276" w:lineRule="auto"/>
              <w:rPr>
                <w:sz w:val="20"/>
              </w:rPr>
            </w:pPr>
          </w:p>
        </w:tc>
      </w:tr>
      <w:tr w:rsidR="00F86C96" w:rsidRPr="00072FE5" w14:paraId="3E5770E3" w14:textId="21796DD5" w:rsidTr="00EB2301">
        <w:trPr>
          <w:trHeight w:val="266"/>
        </w:trPr>
        <w:tc>
          <w:tcPr>
            <w:tcW w:w="2387" w:type="dxa"/>
            <w:tcBorders>
              <w:right w:val="nil"/>
            </w:tcBorders>
          </w:tcPr>
          <w:p w14:paraId="69B5FD3D" w14:textId="5EA279A2" w:rsidR="00F86C96" w:rsidRPr="00072FE5" w:rsidRDefault="00F86C96" w:rsidP="00F86C96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 xml:space="preserve">BPQ </w:t>
            </w: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05C0F996" w14:textId="02C87349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52.10 (12.04)</w:t>
            </w: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57339C99" w14:textId="6FC5B8FB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38.71 (17.05)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720B80C1" w14:textId="7E3EFE32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0-80</w:t>
            </w:r>
          </w:p>
        </w:tc>
      </w:tr>
      <w:tr w:rsidR="00F86C96" w:rsidRPr="00072FE5" w14:paraId="3CB0019B" w14:textId="77777777" w:rsidTr="00EB2301">
        <w:trPr>
          <w:trHeight w:val="570"/>
        </w:trPr>
        <w:tc>
          <w:tcPr>
            <w:tcW w:w="2387" w:type="dxa"/>
            <w:tcBorders>
              <w:right w:val="nil"/>
            </w:tcBorders>
          </w:tcPr>
          <w:p w14:paraId="46469768" w14:textId="527D69B6" w:rsidR="00072FE5" w:rsidRPr="00072FE5" w:rsidRDefault="00F86C96" w:rsidP="00072FE5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b/>
                <w:sz w:val="20"/>
              </w:rPr>
              <w:t xml:space="preserve">DERS </w:t>
            </w:r>
          </w:p>
          <w:p w14:paraId="052C9F32" w14:textId="4E244906" w:rsidR="00F86C96" w:rsidRPr="00072FE5" w:rsidRDefault="00F86C96" w:rsidP="00072FE5">
            <w:pPr>
              <w:spacing w:line="276" w:lineRule="auto"/>
              <w:rPr>
                <w:b/>
                <w:sz w:val="20"/>
              </w:rPr>
            </w:pPr>
            <w:r w:rsidRPr="00072FE5">
              <w:rPr>
                <w:sz w:val="20"/>
              </w:rPr>
              <w:t>(2, 4</w:t>
            </w:r>
            <w:proofErr w:type="gramStart"/>
            <w:r w:rsidRPr="00072FE5">
              <w:rPr>
                <w:sz w:val="20"/>
              </w:rPr>
              <w:t>%)</w:t>
            </w:r>
            <w:r w:rsidR="00072FE5" w:rsidRPr="00072FE5">
              <w:rPr>
                <w:sz w:val="20"/>
              </w:rPr>
              <w:t>*</w:t>
            </w:r>
            <w:proofErr w:type="gramEnd"/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1BE3FA1D" w14:textId="215B1437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129 (21.20)</w:t>
            </w: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13FEDFD0" w14:textId="3E233F1F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 xml:space="preserve">120.88 (31.43) </w:t>
            </w:r>
          </w:p>
        </w:tc>
        <w:tc>
          <w:tcPr>
            <w:tcW w:w="1577" w:type="dxa"/>
            <w:tcBorders>
              <w:left w:val="nil"/>
              <w:right w:val="nil"/>
            </w:tcBorders>
          </w:tcPr>
          <w:p w14:paraId="33DCE7A9" w14:textId="69396A7E" w:rsidR="00F86C96" w:rsidRPr="00072FE5" w:rsidRDefault="00F86C96" w:rsidP="00F86C96">
            <w:pPr>
              <w:spacing w:line="276" w:lineRule="auto"/>
              <w:rPr>
                <w:sz w:val="20"/>
              </w:rPr>
            </w:pPr>
            <w:r w:rsidRPr="00072FE5">
              <w:rPr>
                <w:sz w:val="20"/>
              </w:rPr>
              <w:t>36-180</w:t>
            </w:r>
          </w:p>
        </w:tc>
      </w:tr>
    </w:tbl>
    <w:p w14:paraId="7438CA23" w14:textId="77777777" w:rsidR="00072FE5" w:rsidRPr="00072FE5" w:rsidRDefault="00F86C96" w:rsidP="00072FE5">
      <w:pPr>
        <w:rPr>
          <w:sz w:val="20"/>
        </w:rPr>
      </w:pPr>
      <w:r w:rsidRPr="00072FE5">
        <w:rPr>
          <w:sz w:val="20"/>
        </w:rPr>
        <w:t xml:space="preserve">Note: </w:t>
      </w:r>
    </w:p>
    <w:p w14:paraId="065070A4" w14:textId="77777777" w:rsidR="00072FE5" w:rsidRPr="00072FE5" w:rsidRDefault="00072FE5" w:rsidP="00072FE5">
      <w:pPr>
        <w:rPr>
          <w:sz w:val="20"/>
        </w:rPr>
      </w:pPr>
    </w:p>
    <w:p w14:paraId="6AD4C9A2" w14:textId="3FB1AC1E" w:rsidR="00F86C96" w:rsidRPr="00072FE5" w:rsidRDefault="00F86C96" w:rsidP="00072FE5">
      <w:pPr>
        <w:rPr>
          <w:sz w:val="20"/>
        </w:rPr>
      </w:pPr>
      <w:r w:rsidRPr="00072FE5">
        <w:rPr>
          <w:sz w:val="20"/>
        </w:rPr>
        <w:t>BPD (S</w:t>
      </w:r>
      <w:r w:rsidR="00D44452">
        <w:rPr>
          <w:sz w:val="20"/>
        </w:rPr>
        <w:t>S</w:t>
      </w:r>
      <w:r w:rsidRPr="00072FE5">
        <w:rPr>
          <w:sz w:val="20"/>
        </w:rPr>
        <w:t>), Borderline Personality Disorder (</w:t>
      </w:r>
      <w:proofErr w:type="spellStart"/>
      <w:r w:rsidR="00072FE5" w:rsidRPr="00072FE5">
        <w:rPr>
          <w:sz w:val="20"/>
        </w:rPr>
        <w:t>S</w:t>
      </w:r>
      <w:r w:rsidRPr="00072FE5">
        <w:rPr>
          <w:sz w:val="20"/>
        </w:rPr>
        <w:t>ub</w:t>
      </w:r>
      <w:r w:rsidR="00D44452">
        <w:rPr>
          <w:sz w:val="20"/>
        </w:rPr>
        <w:t>Syndromal</w:t>
      </w:r>
      <w:proofErr w:type="spellEnd"/>
      <w:r w:rsidRPr="00072FE5">
        <w:rPr>
          <w:sz w:val="20"/>
        </w:rPr>
        <w:t>); BPD, Borderline Personality Disorder; UHR, Ultra High Risk of Psychosis; FEP, First Episode Psychosis</w:t>
      </w:r>
      <w:r w:rsidR="00072FE5" w:rsidRPr="00072FE5">
        <w:rPr>
          <w:sz w:val="20"/>
        </w:rPr>
        <w:t xml:space="preserve">; </w:t>
      </w:r>
      <w:r w:rsidRPr="00072FE5">
        <w:rPr>
          <w:sz w:val="20"/>
        </w:rPr>
        <w:t>BPQ, Borderline Personality Questionnaire; DERS, Difficulties in Emotional Regulation Scale</w:t>
      </w:r>
      <w:r w:rsidR="00072FE5" w:rsidRPr="00072FE5">
        <w:rPr>
          <w:sz w:val="20"/>
        </w:rPr>
        <w:t>.</w:t>
      </w:r>
    </w:p>
    <w:p w14:paraId="106EC1DD" w14:textId="77777777" w:rsidR="00072FE5" w:rsidRPr="00072FE5" w:rsidRDefault="00072FE5" w:rsidP="00072FE5">
      <w:pPr>
        <w:rPr>
          <w:sz w:val="20"/>
        </w:rPr>
      </w:pPr>
    </w:p>
    <w:p w14:paraId="34D16A1D" w14:textId="77777777" w:rsidR="00072FE5" w:rsidRPr="00072FE5" w:rsidRDefault="00072FE5" w:rsidP="00072FE5">
      <w:pPr>
        <w:jc w:val="left"/>
        <w:rPr>
          <w:sz w:val="20"/>
        </w:rPr>
      </w:pPr>
      <w:r w:rsidRPr="00072FE5">
        <w:rPr>
          <w:sz w:val="20"/>
        </w:rPr>
        <w:t>**</w:t>
      </w:r>
      <w:r w:rsidRPr="00072FE5">
        <w:rPr>
          <w:bCs/>
          <w:sz w:val="20"/>
        </w:rPr>
        <w:t>(number of participants with missing data for this item, percentage of cases this represents)</w:t>
      </w:r>
    </w:p>
    <w:p w14:paraId="1B29B161" w14:textId="60E09A99" w:rsidR="00072FE5" w:rsidRPr="00072FE5" w:rsidRDefault="00072FE5" w:rsidP="00072FE5">
      <w:pPr>
        <w:rPr>
          <w:sz w:val="20"/>
        </w:rPr>
      </w:pPr>
    </w:p>
    <w:p w14:paraId="325B8BAC" w14:textId="77777777" w:rsidR="00A902CF" w:rsidRDefault="00D72611"/>
    <w:sectPr w:rsidR="00A90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301"/>
    <w:rsid w:val="000369C4"/>
    <w:rsid w:val="00072FE5"/>
    <w:rsid w:val="00084D00"/>
    <w:rsid w:val="000932BF"/>
    <w:rsid w:val="000936BE"/>
    <w:rsid w:val="000A3622"/>
    <w:rsid w:val="000B56F8"/>
    <w:rsid w:val="000C1525"/>
    <w:rsid w:val="000D4E3C"/>
    <w:rsid w:val="000E4A0D"/>
    <w:rsid w:val="000E7D7E"/>
    <w:rsid w:val="000F7472"/>
    <w:rsid w:val="00117A94"/>
    <w:rsid w:val="0013295D"/>
    <w:rsid w:val="00150BF5"/>
    <w:rsid w:val="00161238"/>
    <w:rsid w:val="00174C81"/>
    <w:rsid w:val="00197AA5"/>
    <w:rsid w:val="001A4B63"/>
    <w:rsid w:val="001E155D"/>
    <w:rsid w:val="001F30E3"/>
    <w:rsid w:val="00201B2B"/>
    <w:rsid w:val="00213984"/>
    <w:rsid w:val="0025211A"/>
    <w:rsid w:val="00295D16"/>
    <w:rsid w:val="002A1590"/>
    <w:rsid w:val="002E175C"/>
    <w:rsid w:val="002E3DEE"/>
    <w:rsid w:val="002F0CB0"/>
    <w:rsid w:val="003138D4"/>
    <w:rsid w:val="003329EC"/>
    <w:rsid w:val="0034152F"/>
    <w:rsid w:val="003428A8"/>
    <w:rsid w:val="00355D1E"/>
    <w:rsid w:val="00386ECD"/>
    <w:rsid w:val="003933EC"/>
    <w:rsid w:val="003B616C"/>
    <w:rsid w:val="003C1DA5"/>
    <w:rsid w:val="003D0E44"/>
    <w:rsid w:val="003D50D7"/>
    <w:rsid w:val="00404E66"/>
    <w:rsid w:val="004120C4"/>
    <w:rsid w:val="00413096"/>
    <w:rsid w:val="00432A6E"/>
    <w:rsid w:val="0047547D"/>
    <w:rsid w:val="00485089"/>
    <w:rsid w:val="00495404"/>
    <w:rsid w:val="004C0244"/>
    <w:rsid w:val="004C4A83"/>
    <w:rsid w:val="0053256C"/>
    <w:rsid w:val="005407EB"/>
    <w:rsid w:val="00552A09"/>
    <w:rsid w:val="00565A63"/>
    <w:rsid w:val="00572794"/>
    <w:rsid w:val="00597058"/>
    <w:rsid w:val="005B09FF"/>
    <w:rsid w:val="005B636B"/>
    <w:rsid w:val="005E6A25"/>
    <w:rsid w:val="005F294F"/>
    <w:rsid w:val="00612698"/>
    <w:rsid w:val="00623A2B"/>
    <w:rsid w:val="006259D6"/>
    <w:rsid w:val="00625F50"/>
    <w:rsid w:val="0067067E"/>
    <w:rsid w:val="006747A8"/>
    <w:rsid w:val="00682B58"/>
    <w:rsid w:val="00695C6E"/>
    <w:rsid w:val="006A367B"/>
    <w:rsid w:val="006A53B2"/>
    <w:rsid w:val="006F0418"/>
    <w:rsid w:val="00743A1C"/>
    <w:rsid w:val="007702A4"/>
    <w:rsid w:val="0077658A"/>
    <w:rsid w:val="007F0B29"/>
    <w:rsid w:val="008172DF"/>
    <w:rsid w:val="00826C9E"/>
    <w:rsid w:val="00844FEC"/>
    <w:rsid w:val="008511C6"/>
    <w:rsid w:val="00856915"/>
    <w:rsid w:val="0086072F"/>
    <w:rsid w:val="008750F3"/>
    <w:rsid w:val="0088789D"/>
    <w:rsid w:val="008957C8"/>
    <w:rsid w:val="008B187B"/>
    <w:rsid w:val="00914147"/>
    <w:rsid w:val="00917D93"/>
    <w:rsid w:val="00974EF4"/>
    <w:rsid w:val="00993DE8"/>
    <w:rsid w:val="00997F8A"/>
    <w:rsid w:val="009E64A0"/>
    <w:rsid w:val="00A00719"/>
    <w:rsid w:val="00A26CB1"/>
    <w:rsid w:val="00A4240D"/>
    <w:rsid w:val="00A615F7"/>
    <w:rsid w:val="00A74D56"/>
    <w:rsid w:val="00A8349A"/>
    <w:rsid w:val="00A856E7"/>
    <w:rsid w:val="00AE36D3"/>
    <w:rsid w:val="00B14077"/>
    <w:rsid w:val="00B46E92"/>
    <w:rsid w:val="00B521AD"/>
    <w:rsid w:val="00BA0C86"/>
    <w:rsid w:val="00BB0960"/>
    <w:rsid w:val="00BD475B"/>
    <w:rsid w:val="00BD6340"/>
    <w:rsid w:val="00BD6B81"/>
    <w:rsid w:val="00C059F9"/>
    <w:rsid w:val="00C377D1"/>
    <w:rsid w:val="00C63443"/>
    <w:rsid w:val="00C74A1A"/>
    <w:rsid w:val="00C909EE"/>
    <w:rsid w:val="00C954A2"/>
    <w:rsid w:val="00D02844"/>
    <w:rsid w:val="00D05A2E"/>
    <w:rsid w:val="00D44452"/>
    <w:rsid w:val="00D53261"/>
    <w:rsid w:val="00D60F5E"/>
    <w:rsid w:val="00D64534"/>
    <w:rsid w:val="00D669CE"/>
    <w:rsid w:val="00D72611"/>
    <w:rsid w:val="00D947ED"/>
    <w:rsid w:val="00DA0644"/>
    <w:rsid w:val="00DC6BD4"/>
    <w:rsid w:val="00DF1ED8"/>
    <w:rsid w:val="00DF43AC"/>
    <w:rsid w:val="00E14CB1"/>
    <w:rsid w:val="00E26838"/>
    <w:rsid w:val="00E27EF9"/>
    <w:rsid w:val="00E50FA8"/>
    <w:rsid w:val="00E65948"/>
    <w:rsid w:val="00E93C09"/>
    <w:rsid w:val="00E97BD7"/>
    <w:rsid w:val="00EA4C28"/>
    <w:rsid w:val="00EB2301"/>
    <w:rsid w:val="00EB7619"/>
    <w:rsid w:val="00EC0744"/>
    <w:rsid w:val="00ED394C"/>
    <w:rsid w:val="00F12264"/>
    <w:rsid w:val="00F448B5"/>
    <w:rsid w:val="00F86C96"/>
    <w:rsid w:val="00F9157A"/>
    <w:rsid w:val="00FB40E3"/>
    <w:rsid w:val="00F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0D9F"/>
  <w15:chartTrackingRefBased/>
  <w15:docId w15:val="{6CE036F9-9645-428D-B5CE-9C28284C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301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301"/>
    <w:pPr>
      <w:spacing w:after="0" w:line="240" w:lineRule="auto"/>
    </w:pPr>
    <w:rPr>
      <w:rFonts w:ascii="Arial" w:eastAsia="Times New Roman" w:hAnsi="Arial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ka Gajwani</dc:creator>
  <cp:keywords/>
  <dc:description/>
  <cp:lastModifiedBy>Naomi Wilson</cp:lastModifiedBy>
  <cp:revision>2</cp:revision>
  <dcterms:created xsi:type="dcterms:W3CDTF">2022-07-28T10:51:00Z</dcterms:created>
  <dcterms:modified xsi:type="dcterms:W3CDTF">2022-07-28T10:51:00Z</dcterms:modified>
</cp:coreProperties>
</file>